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663"/>
        <w:gridCol w:w="1659"/>
        <w:gridCol w:w="1660"/>
        <w:gridCol w:w="1660"/>
      </w:tblGrid>
      <w:tr w:rsidR="00F61416" w:rsidRPr="00024AA0" w:rsidTr="007B050C"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:rsidR="00F61416" w:rsidRPr="00024AA0" w:rsidRDefault="00F61416" w:rsidP="007B050C">
            <w:pPr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Branch factors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:rsidR="00F61416" w:rsidRPr="00024AA0" w:rsidRDefault="00F61416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:rsidR="00F61416" w:rsidRPr="00024AA0" w:rsidRDefault="00F61416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:rsidR="00F61416" w:rsidRPr="00024AA0" w:rsidRDefault="00F61416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:rsidR="00F61416" w:rsidRPr="00024AA0" w:rsidRDefault="00F61416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Std</w:t>
            </w:r>
          </w:p>
        </w:tc>
      </w:tr>
      <w:tr w:rsidR="00F61416" w:rsidRPr="00024AA0" w:rsidTr="007B050C">
        <w:tc>
          <w:tcPr>
            <w:tcW w:w="1704" w:type="dxa"/>
            <w:tcBorders>
              <w:top w:val="single" w:sz="4" w:space="0" w:color="auto"/>
            </w:tcBorders>
          </w:tcPr>
          <w:p w:rsidR="00F61416" w:rsidRPr="00024AA0" w:rsidRDefault="00F61416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  <w:t>/</w:t>
            </w:r>
            <w:r w:rsidRPr="00024AA0">
              <w:rPr>
                <w:rFonts w:ascii="Times New Roman" w:eastAsia="黑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  <w:t>mm</w:t>
            </w:r>
            <w:r w:rsidRPr="00024AA0">
              <w:rPr>
                <w:rFonts w:ascii="Times New Roman" w:eastAsia="黑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F61416" w:rsidRPr="00024AA0" w:rsidRDefault="00F61416" w:rsidP="007B050C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F61416" w:rsidRPr="00024AA0" w:rsidRDefault="00F61416" w:rsidP="007B050C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F61416" w:rsidRPr="00024AA0" w:rsidRDefault="00F61416" w:rsidP="007B050C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F61416" w:rsidRPr="00024AA0" w:rsidRDefault="00F61416" w:rsidP="007B050C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.75</w:t>
            </w:r>
          </w:p>
        </w:tc>
      </w:tr>
      <w:tr w:rsidR="00F61416" w:rsidRPr="00024AA0" w:rsidTr="007B050C">
        <w:tc>
          <w:tcPr>
            <w:tcW w:w="1704" w:type="dxa"/>
            <w:tcBorders>
              <w:bottom w:val="single" w:sz="12" w:space="0" w:color="auto"/>
            </w:tcBorders>
          </w:tcPr>
          <w:p w:rsidR="00F61416" w:rsidRPr="00024AA0" w:rsidRDefault="00F61416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i/>
                <w:iCs/>
                <w:kern w:val="0"/>
                <w:sz w:val="20"/>
                <w:szCs w:val="20"/>
              </w:rPr>
              <w:t>L</w:t>
            </w: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  <w:t>/</w:t>
            </w:r>
            <w:r w:rsidRPr="00024AA0">
              <w:rPr>
                <w:rFonts w:ascii="Times New Roman" w:eastAsia="黑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  <w:t>cm</w:t>
            </w:r>
            <w:r w:rsidRPr="00024AA0">
              <w:rPr>
                <w:rFonts w:ascii="Times New Roman" w:eastAsia="黑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vAlign w:val="center"/>
          </w:tcPr>
          <w:p w:rsidR="00F61416" w:rsidRPr="00024AA0" w:rsidRDefault="00F61416" w:rsidP="007B050C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76.95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vAlign w:val="center"/>
          </w:tcPr>
          <w:p w:rsidR="00F61416" w:rsidRPr="00024AA0" w:rsidRDefault="00F61416" w:rsidP="007B050C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:rsidR="00F61416" w:rsidRPr="00024AA0" w:rsidRDefault="00F61416" w:rsidP="007B050C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:rsidR="00F61416" w:rsidRPr="00024AA0" w:rsidRDefault="00F61416" w:rsidP="007B050C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5.20</w:t>
            </w:r>
          </w:p>
        </w:tc>
      </w:tr>
    </w:tbl>
    <w:p w:rsidR="00F61416" w:rsidRDefault="00F61416" w:rsidP="00F61416">
      <w:pPr>
        <w:spacing w:line="480" w:lineRule="auto"/>
        <w:rPr>
          <w:rFonts w:ascii="Times New Roman" w:eastAsia="黑体" w:hAnsi="Times New Roman" w:cs="Times New Roman"/>
          <w:sz w:val="20"/>
          <w:szCs w:val="20"/>
        </w:rPr>
      </w:pPr>
      <w:r w:rsidRPr="00024AA0">
        <w:rPr>
          <w:rFonts w:ascii="Times New Roman" w:eastAsia="黑体" w:hAnsi="Times New Roman" w:cs="Times New Roman"/>
          <w:sz w:val="20"/>
          <w:szCs w:val="20"/>
        </w:rPr>
        <w:t xml:space="preserve">Note: </w:t>
      </w:r>
      <w:r w:rsidRPr="00024AA0">
        <w:rPr>
          <w:rFonts w:ascii="Times New Roman" w:eastAsia="黑体" w:hAnsi="Times New Roman" w:cs="Times New Roman"/>
          <w:i/>
          <w:sz w:val="20"/>
          <w:szCs w:val="20"/>
        </w:rPr>
        <w:t>d</w:t>
      </w:r>
      <w:r w:rsidRPr="0011146F">
        <w:rPr>
          <w:rFonts w:ascii="Times New Roman" w:eastAsia="黑体" w:hAnsi="Times New Roman" w:cs="Times New Roman"/>
          <w:iCs/>
          <w:sz w:val="20"/>
          <w:szCs w:val="20"/>
        </w:rPr>
        <w:t>:</w:t>
      </w:r>
      <w:r w:rsidRPr="00024AA0">
        <w:rPr>
          <w:rFonts w:ascii="Times New Roman" w:eastAsia="黑体" w:hAnsi="Times New Roman" w:cs="Times New Roman"/>
          <w:sz w:val="20"/>
          <w:szCs w:val="20"/>
        </w:rPr>
        <w:t xml:space="preserve"> diameter of the branches, </w:t>
      </w:r>
      <w:r w:rsidRPr="00024AA0">
        <w:rPr>
          <w:rFonts w:ascii="Times New Roman" w:eastAsia="黑体" w:hAnsi="Times New Roman" w:cs="Times New Roman"/>
          <w:i/>
          <w:sz w:val="20"/>
          <w:szCs w:val="20"/>
        </w:rPr>
        <w:t>L</w:t>
      </w:r>
      <w:r w:rsidRPr="00024AA0">
        <w:rPr>
          <w:rFonts w:ascii="Times New Roman" w:eastAsia="黑体" w:hAnsi="Times New Roman" w:cs="Times New Roman"/>
          <w:sz w:val="20"/>
          <w:szCs w:val="20"/>
        </w:rPr>
        <w:t>: length of the branches</w:t>
      </w:r>
    </w:p>
    <w:p w:rsidR="00F32FC4" w:rsidRPr="00F61416" w:rsidRDefault="00F32FC4">
      <w:bookmarkStart w:id="0" w:name="_GoBack"/>
      <w:bookmarkEnd w:id="0"/>
    </w:p>
    <w:sectPr w:rsidR="00F32FC4" w:rsidRPr="00F61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16"/>
    <w:rsid w:val="00F32FC4"/>
    <w:rsid w:val="00F6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412CC0-B077-4A5D-81C7-CE3CF7BF7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4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1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07-08T06:30:00Z</dcterms:created>
  <dcterms:modified xsi:type="dcterms:W3CDTF">2019-07-08T06:32:00Z</dcterms:modified>
</cp:coreProperties>
</file>